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40" w:type="dxa"/>
        <w:tblLook w:val="04A0" w:firstRow="1" w:lastRow="0" w:firstColumn="1" w:lastColumn="0" w:noHBand="0" w:noVBand="1"/>
      </w:tblPr>
      <w:tblGrid>
        <w:gridCol w:w="2605"/>
        <w:gridCol w:w="90"/>
        <w:gridCol w:w="1276"/>
        <w:gridCol w:w="164"/>
        <w:gridCol w:w="1893"/>
        <w:gridCol w:w="1976"/>
        <w:gridCol w:w="1936"/>
      </w:tblGrid>
      <w:tr w:rsidR="0071273C" w:rsidRPr="0071273C" w:rsidTr="00091AA9">
        <w:trPr>
          <w:trHeight w:val="350"/>
        </w:trPr>
        <w:tc>
          <w:tcPr>
            <w:tcW w:w="9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71273C" w:rsidRPr="0071273C" w:rsidRDefault="0071273C" w:rsidP="007127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2 Table.  25-hydroxyvitamin D sufficiency by infant transmission category</w:t>
            </w:r>
          </w:p>
        </w:tc>
      </w:tr>
      <w:tr w:rsidR="0071273C" w:rsidRPr="0071273C" w:rsidTr="0071273C">
        <w:trPr>
          <w:trHeight w:val="640"/>
        </w:trPr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1273C" w:rsidRPr="0071273C" w:rsidRDefault="0071273C" w:rsidP="007127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genital CMV+ (N=14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eri/postnatal CMV+ (N=24)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MV negative          (N=302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 sample   (N=340)</w:t>
            </w:r>
          </w:p>
        </w:tc>
      </w:tr>
      <w:tr w:rsidR="0071273C" w:rsidRPr="0071273C" w:rsidTr="0071273C">
        <w:trPr>
          <w:trHeight w:val="323"/>
        </w:trPr>
        <w:tc>
          <w:tcPr>
            <w:tcW w:w="3971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1273C" w:rsidRPr="0071273C" w:rsidRDefault="0071273C" w:rsidP="007127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-hydroxyv</w:t>
            </w:r>
            <w:r w:rsidRPr="0071273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tamin D ng/ml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1273C" w:rsidRPr="0071273C" w:rsidTr="0071273C">
        <w:trPr>
          <w:trHeight w:val="300"/>
        </w:trPr>
        <w:tc>
          <w:tcPr>
            <w:tcW w:w="260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≤ 10</w:t>
            </w:r>
          </w:p>
        </w:tc>
        <w:tc>
          <w:tcPr>
            <w:tcW w:w="13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2.6%)</w:t>
            </w:r>
          </w:p>
        </w:tc>
        <w:tc>
          <w:tcPr>
            <w:tcW w:w="19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2.3%)</w:t>
            </w:r>
          </w:p>
        </w:tc>
      </w:tr>
      <w:tr w:rsidR="0071273C" w:rsidRPr="0071273C" w:rsidTr="0071273C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11 - 2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20.8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 (24.2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 (23.8%)</w:t>
            </w:r>
          </w:p>
        </w:tc>
      </w:tr>
      <w:tr w:rsidR="0071273C" w:rsidRPr="0071273C" w:rsidTr="0071273C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21 - 3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 (64.3%)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 (37.5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 (40.7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 (41.5%)</w:t>
            </w:r>
          </w:p>
        </w:tc>
      </w:tr>
      <w:tr w:rsidR="0071273C" w:rsidRPr="0071273C" w:rsidTr="0071273C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32+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14.3%)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41.7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 (32.5%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273C" w:rsidRPr="0071273C" w:rsidRDefault="0071273C" w:rsidP="00712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27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 (32.4%)</w:t>
            </w:r>
          </w:p>
        </w:tc>
      </w:tr>
    </w:tbl>
    <w:p w:rsidR="00A807C3" w:rsidRDefault="0071273C">
      <w:bookmarkStart w:id="0" w:name="_GoBack"/>
      <w:bookmarkEnd w:id="0"/>
    </w:p>
    <w:sectPr w:rsidR="00A807C3" w:rsidSect="00617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3C"/>
    <w:rsid w:val="00617D38"/>
    <w:rsid w:val="0071273C"/>
    <w:rsid w:val="00F3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ADF5A"/>
  <w15:chartTrackingRefBased/>
  <w15:docId w15:val="{35969F50-5205-E54B-AA47-9AEE03DF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7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7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1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earden</dc:creator>
  <cp:keywords/>
  <dc:description/>
  <cp:lastModifiedBy>ali bearden</cp:lastModifiedBy>
  <cp:revision>1</cp:revision>
  <dcterms:created xsi:type="dcterms:W3CDTF">2019-12-17T19:10:00Z</dcterms:created>
  <dcterms:modified xsi:type="dcterms:W3CDTF">2019-12-17T19:22:00Z</dcterms:modified>
</cp:coreProperties>
</file>